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048" w:rsidRPr="00C87048" w:rsidRDefault="002A62E9" w:rsidP="00C87048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2A62E9">
        <w:rPr>
          <w:rFonts w:ascii="Times New Roman" w:eastAsia="宋体" w:hAnsi="Times New Roman" w:cs="Times New Roman"/>
          <w:b/>
          <w:sz w:val="24"/>
          <w:szCs w:val="24"/>
        </w:rPr>
        <w:t>Spatio</w:t>
      </w:r>
      <w:proofErr w:type="spellEnd"/>
      <w:r w:rsidRPr="002A62E9">
        <w:rPr>
          <w:rFonts w:ascii="Times New Roman" w:eastAsia="宋体" w:hAnsi="Times New Roman" w:cs="Times New Roman"/>
          <w:b/>
          <w:sz w:val="24"/>
          <w:szCs w:val="24"/>
        </w:rPr>
        <w:t xml:space="preserve">-Temporal Epidemiological Trends of </w:t>
      </w:r>
      <w:proofErr w:type="spellStart"/>
      <w:r w:rsidRPr="002A62E9">
        <w:rPr>
          <w:rFonts w:ascii="Times New Roman" w:eastAsia="宋体" w:hAnsi="Times New Roman" w:cs="Times New Roman"/>
          <w:b/>
          <w:sz w:val="24"/>
          <w:szCs w:val="24"/>
        </w:rPr>
        <w:t>Mpox</w:t>
      </w:r>
      <w:proofErr w:type="spellEnd"/>
      <w:r w:rsidRPr="002A62E9">
        <w:rPr>
          <w:rFonts w:ascii="Times New Roman" w:eastAsia="宋体" w:hAnsi="Times New Roman" w:cs="Times New Roman"/>
          <w:b/>
          <w:sz w:val="24"/>
          <w:szCs w:val="24"/>
        </w:rPr>
        <w:t xml:space="preserve"> in Mainland China</w:t>
      </w:r>
    </w:p>
    <w:p w:rsidR="00C87048" w:rsidRPr="00C87048" w:rsidRDefault="00C87048" w:rsidP="00C87048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87048">
        <w:rPr>
          <w:rFonts w:ascii="Times New Roman" w:eastAsia="宋体" w:hAnsi="Times New Roman" w:cs="Times New Roman"/>
          <w:b/>
          <w:sz w:val="24"/>
          <w:szCs w:val="24"/>
        </w:rPr>
        <w:t>Supplementary Appendix</w:t>
      </w:r>
    </w:p>
    <w:p w:rsidR="00C87048" w:rsidRPr="00C87048" w:rsidRDefault="00C87048" w:rsidP="00C87048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87048">
        <w:rPr>
          <w:rFonts w:ascii="Times New Roman" w:eastAsia="宋体" w:hAnsi="Times New Roman" w:cs="Times New Roman"/>
          <w:b/>
          <w:sz w:val="24"/>
          <w:szCs w:val="24"/>
        </w:rPr>
        <w:t>TABLE OF CONTENT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12358147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A74AD0" w:rsidRDefault="00A74AD0">
          <w:pPr>
            <w:pStyle w:val="TOC"/>
          </w:pPr>
        </w:p>
        <w:p w:rsidR="00F83DA6" w:rsidRPr="00F83DA6" w:rsidRDefault="00A74AD0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r w:rsidRPr="00F01170">
            <w:fldChar w:fldCharType="begin"/>
          </w:r>
          <w:r w:rsidRPr="00F01170">
            <w:instrText xml:space="preserve"> TOC \o "1-3" \h \z \u </w:instrText>
          </w:r>
          <w:r w:rsidRPr="00F01170">
            <w:fldChar w:fldCharType="separate"/>
          </w:r>
          <w:hyperlink w:anchor="_Toc162707628" w:history="1">
            <w:r w:rsidR="00F83DA6" w:rsidRPr="00F83DA6">
              <w:rPr>
                <w:rStyle w:val="a6"/>
              </w:rPr>
              <w:t xml:space="preserve">Table S1. </w:t>
            </w:r>
            <w:r w:rsidR="00F83DA6" w:rsidRPr="00F83DA6">
              <w:rPr>
                <w:rStyle w:val="a6"/>
                <w:b w:val="0"/>
              </w:rPr>
              <w:t>Study aeas for spatiotemporal analysis of MPX at the province level in mainland China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28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2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29" w:history="1">
            <w:r w:rsidR="00F83DA6" w:rsidRPr="00F83DA6">
              <w:rPr>
                <w:rStyle w:val="a6"/>
              </w:rPr>
              <w:t xml:space="preserve">Table S2. </w:t>
            </w:r>
            <w:r w:rsidR="00F83DA6" w:rsidRPr="00F83DA6">
              <w:rPr>
                <w:rStyle w:val="a6"/>
                <w:b w:val="0"/>
              </w:rPr>
              <w:t>Confirmed cases and attack rates of MPX from June 1 to November 30, 2023 at the province level in mainland China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29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3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30" w:history="1">
            <w:r w:rsidR="00F83DA6" w:rsidRPr="00F83DA6">
              <w:rPr>
                <w:rStyle w:val="a6"/>
              </w:rPr>
              <w:t xml:space="preserve">Table S3. </w:t>
            </w:r>
            <w:r w:rsidR="00F83DA6" w:rsidRPr="00F83DA6">
              <w:rPr>
                <w:rStyle w:val="a6"/>
                <w:b w:val="0"/>
              </w:rPr>
              <w:t xml:space="preserve">The results of global Moran’s </w:t>
            </w:r>
            <w:r w:rsidR="00F83DA6" w:rsidRPr="00F83DA6">
              <w:rPr>
                <w:rStyle w:val="a6"/>
                <w:b w:val="0"/>
                <w:i/>
              </w:rPr>
              <w:t>I</w:t>
            </w:r>
            <w:r w:rsidR="00F83DA6" w:rsidRPr="00F83DA6">
              <w:rPr>
                <w:rStyle w:val="a6"/>
                <w:b w:val="0"/>
              </w:rPr>
              <w:t xml:space="preserve"> analysis of attack rates of MPX at the province level in mainland China from June to November, 2023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0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5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31" w:history="1">
            <w:r w:rsidR="00F83DA6" w:rsidRPr="00F83DA6">
              <w:rPr>
                <w:rStyle w:val="a6"/>
              </w:rPr>
              <w:t xml:space="preserve">Table S4. </w:t>
            </w:r>
            <w:r w:rsidR="00F83DA6" w:rsidRPr="00F83DA6">
              <w:rPr>
                <w:rStyle w:val="a6"/>
                <w:b w:val="0"/>
              </w:rPr>
              <w:t>Descriptive statistics of the explanatory variables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1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6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32" w:history="1">
            <w:r w:rsidR="00F83DA6" w:rsidRPr="00F83DA6">
              <w:rPr>
                <w:rStyle w:val="a6"/>
              </w:rPr>
              <w:t xml:space="preserve">Table S5. </w:t>
            </w:r>
            <w:r w:rsidR="00F83DA6" w:rsidRPr="00F83DA6">
              <w:rPr>
                <w:rStyle w:val="a6"/>
                <w:b w:val="0"/>
              </w:rPr>
              <w:t>The province-level values of the explanatory variables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2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7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33" w:history="1">
            <w:r w:rsidR="00F83DA6" w:rsidRPr="00F83DA6">
              <w:rPr>
                <w:rStyle w:val="a6"/>
              </w:rPr>
              <w:t xml:space="preserve">Table S6. </w:t>
            </w:r>
            <w:r w:rsidR="00F83DA6" w:rsidRPr="00032105">
              <w:rPr>
                <w:rStyle w:val="a6"/>
                <w:b w:val="0"/>
              </w:rPr>
              <w:t xml:space="preserve">The result of OLS regression model between the cumulative MPX attack </w:t>
            </w:r>
            <w:r w:rsidR="00032105">
              <w:rPr>
                <w:rStyle w:val="a6"/>
                <w:b w:val="0"/>
              </w:rPr>
              <w:t>rates and explanatory variables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3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9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34" w:history="1">
            <w:r w:rsidR="00F83DA6" w:rsidRPr="00F83DA6">
              <w:rPr>
                <w:rStyle w:val="a6"/>
              </w:rPr>
              <w:t xml:space="preserve">Table S7. </w:t>
            </w:r>
            <w:r w:rsidR="00F83DA6" w:rsidRPr="00032105">
              <w:rPr>
                <w:rStyle w:val="a6"/>
                <w:b w:val="0"/>
              </w:rPr>
              <w:t>Descriptive statistics of the coefficients values of the explanatory variables in the GWR regression model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4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11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35" w:history="1">
            <w:r w:rsidR="00F83DA6" w:rsidRPr="00F83DA6">
              <w:rPr>
                <w:rStyle w:val="a6"/>
              </w:rPr>
              <w:t xml:space="preserve">Table S8. </w:t>
            </w:r>
            <w:r w:rsidR="00F83DA6" w:rsidRPr="00032105">
              <w:rPr>
                <w:rStyle w:val="a6"/>
                <w:b w:val="0"/>
              </w:rPr>
              <w:t>The coefficients values of the explanatory variables in the GWR regression model at the province level in mainland China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5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12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P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</w:rPr>
          </w:pPr>
          <w:hyperlink w:anchor="_Toc162707636" w:history="1">
            <w:r w:rsidR="00F83DA6" w:rsidRPr="00F83DA6">
              <w:rPr>
                <w:rStyle w:val="a6"/>
              </w:rPr>
              <w:t xml:space="preserve">Table S9. </w:t>
            </w:r>
            <w:r w:rsidR="00F83DA6" w:rsidRPr="00032105">
              <w:rPr>
                <w:rStyle w:val="a6"/>
                <w:b w:val="0"/>
              </w:rPr>
              <w:t xml:space="preserve">Descriptive statistics of the </w:t>
            </w:r>
            <w:r w:rsidR="00F83DA6" w:rsidRPr="00032105">
              <w:rPr>
                <w:rStyle w:val="a6"/>
                <w:b w:val="0"/>
                <w:lang w:val="en-GB"/>
              </w:rPr>
              <w:t xml:space="preserve">local </w:t>
            </w:r>
            <w:r w:rsidR="00F83DA6" w:rsidRPr="00032105">
              <w:rPr>
                <w:rStyle w:val="a6"/>
                <w:b w:val="0"/>
                <w:i/>
                <w:lang w:val="en-GB"/>
              </w:rPr>
              <w:t>R</w:t>
            </w:r>
            <w:r w:rsidR="00F83DA6" w:rsidRPr="00032105">
              <w:rPr>
                <w:rStyle w:val="a6"/>
                <w:b w:val="0"/>
                <w:vertAlign w:val="superscript"/>
                <w:lang w:val="en-GB"/>
              </w:rPr>
              <w:t>2</w:t>
            </w:r>
            <w:r w:rsidR="00F83DA6" w:rsidRPr="00032105">
              <w:rPr>
                <w:rStyle w:val="a6"/>
                <w:b w:val="0"/>
              </w:rPr>
              <w:t xml:space="preserve"> values of the explanatory variables in the GWR regression model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6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14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F83DA6" w:rsidRDefault="00866EAE" w:rsidP="00F83DA6">
          <w:pPr>
            <w:pStyle w:val="10"/>
            <w:adjustRightInd w:val="0"/>
            <w:snapToGrid w:val="0"/>
            <w:spacing w:line="360" w:lineRule="auto"/>
            <w:rPr>
              <w:rFonts w:asciiTheme="minorHAnsi" w:eastAsiaTheme="minorEastAsia" w:hAnsiTheme="minorHAnsi" w:cstheme="minorBidi"/>
              <w:b w:val="0"/>
              <w:kern w:val="2"/>
              <w:sz w:val="21"/>
              <w:szCs w:val="22"/>
            </w:rPr>
          </w:pPr>
          <w:hyperlink w:anchor="_Toc162707637" w:history="1">
            <w:r w:rsidR="00F83DA6" w:rsidRPr="00F83DA6">
              <w:rPr>
                <w:rStyle w:val="a6"/>
              </w:rPr>
              <w:t xml:space="preserve">Table S10. </w:t>
            </w:r>
            <w:r w:rsidR="00F83DA6" w:rsidRPr="00032105">
              <w:rPr>
                <w:rStyle w:val="a6"/>
                <w:b w:val="0"/>
              </w:rPr>
              <w:t xml:space="preserve">The </w:t>
            </w:r>
            <w:r w:rsidR="00F83DA6" w:rsidRPr="00032105">
              <w:rPr>
                <w:rStyle w:val="a6"/>
                <w:b w:val="0"/>
                <w:lang w:val="en-GB"/>
              </w:rPr>
              <w:t xml:space="preserve">local </w:t>
            </w:r>
            <w:r w:rsidR="00F83DA6" w:rsidRPr="00032105">
              <w:rPr>
                <w:rStyle w:val="a6"/>
                <w:b w:val="0"/>
                <w:i/>
                <w:lang w:val="en-GB"/>
              </w:rPr>
              <w:t>R</w:t>
            </w:r>
            <w:r w:rsidR="00F83DA6" w:rsidRPr="00032105">
              <w:rPr>
                <w:rStyle w:val="a6"/>
                <w:b w:val="0"/>
                <w:vertAlign w:val="superscript"/>
                <w:lang w:val="en-GB"/>
              </w:rPr>
              <w:t>2</w:t>
            </w:r>
            <w:r w:rsidR="00F83DA6" w:rsidRPr="00032105">
              <w:rPr>
                <w:rStyle w:val="a6"/>
                <w:b w:val="0"/>
              </w:rPr>
              <w:t xml:space="preserve"> values of the explanatory variables in the GWR regression model at the province level in mainland China</w:t>
            </w:r>
            <w:r w:rsidR="00F83DA6" w:rsidRPr="00F83DA6">
              <w:rPr>
                <w:webHidden/>
              </w:rPr>
              <w:tab/>
            </w:r>
            <w:r w:rsidR="00F83DA6" w:rsidRPr="00F83DA6">
              <w:rPr>
                <w:webHidden/>
              </w:rPr>
              <w:fldChar w:fldCharType="begin"/>
            </w:r>
            <w:r w:rsidR="00F83DA6" w:rsidRPr="00F83DA6">
              <w:rPr>
                <w:webHidden/>
              </w:rPr>
              <w:instrText xml:space="preserve"> PAGEREF _Toc162707637 \h </w:instrText>
            </w:r>
            <w:r w:rsidR="00F83DA6" w:rsidRPr="00F83DA6">
              <w:rPr>
                <w:webHidden/>
              </w:rPr>
            </w:r>
            <w:r w:rsidR="00F83DA6" w:rsidRPr="00F83DA6">
              <w:rPr>
                <w:webHidden/>
              </w:rPr>
              <w:fldChar w:fldCharType="separate"/>
            </w:r>
            <w:r w:rsidR="00F83DA6" w:rsidRPr="00F83DA6">
              <w:rPr>
                <w:webHidden/>
              </w:rPr>
              <w:t>15</w:t>
            </w:r>
            <w:r w:rsidR="00F83DA6" w:rsidRPr="00F83DA6">
              <w:rPr>
                <w:webHidden/>
              </w:rPr>
              <w:fldChar w:fldCharType="end"/>
            </w:r>
          </w:hyperlink>
        </w:p>
        <w:p w:rsidR="00C87048" w:rsidRPr="000421A6" w:rsidRDefault="00A74AD0" w:rsidP="00F01170">
          <w:r w:rsidRPr="00F01170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:rsidR="00C87048" w:rsidRDefault="00C87048" w:rsidP="00C87048">
      <w:pPr>
        <w:widowControl/>
        <w:jc w:val="left"/>
        <w:rPr>
          <w:rFonts w:ascii="Times New Roman" w:eastAsia="宋体" w:hAnsi="Times New Roman" w:cs="Times New Roman"/>
          <w:b/>
          <w:sz w:val="20"/>
          <w:szCs w:val="20"/>
        </w:rPr>
        <w:sectPr w:rsidR="00C87048" w:rsidSect="00C8704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A4013" w:rsidRPr="00EF357F" w:rsidRDefault="00B7630E" w:rsidP="00C87048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bookmarkStart w:id="1" w:name="_Toc162707628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Table 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B7630E"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7015C8" w:rsidRPr="00B7630E">
        <w:rPr>
          <w:b/>
          <w:sz w:val="20"/>
          <w:szCs w:val="20"/>
        </w:rPr>
        <w:t xml:space="preserve"> </w:t>
      </w:r>
      <w:r w:rsidR="007015C8" w:rsidRPr="00EF357F">
        <w:rPr>
          <w:rFonts w:ascii="Times New Roman" w:eastAsia="宋体" w:hAnsi="Times New Roman" w:cs="Times New Roman"/>
          <w:sz w:val="20"/>
          <w:szCs w:val="20"/>
        </w:rPr>
        <w:t xml:space="preserve">Study </w:t>
      </w:r>
      <w:proofErr w:type="spellStart"/>
      <w:r w:rsidR="00E4711A" w:rsidRPr="00EF357F">
        <w:rPr>
          <w:rFonts w:ascii="Times New Roman" w:eastAsia="宋体" w:hAnsi="Times New Roman" w:cs="Times New Roman"/>
          <w:sz w:val="20"/>
          <w:szCs w:val="20"/>
        </w:rPr>
        <w:t>a</w:t>
      </w:r>
      <w:r w:rsidR="007015C8" w:rsidRPr="00EF357F">
        <w:rPr>
          <w:rFonts w:ascii="Times New Roman" w:eastAsia="宋体" w:hAnsi="Times New Roman" w:cs="Times New Roman"/>
          <w:sz w:val="20"/>
          <w:szCs w:val="20"/>
        </w:rPr>
        <w:t>ea</w:t>
      </w:r>
      <w:r w:rsidR="00D91E6F" w:rsidRPr="00EF357F">
        <w:rPr>
          <w:rFonts w:ascii="Times New Roman" w:eastAsia="宋体" w:hAnsi="Times New Roman" w:cs="Times New Roman"/>
          <w:sz w:val="20"/>
          <w:szCs w:val="20"/>
        </w:rPr>
        <w:t>s</w:t>
      </w:r>
      <w:proofErr w:type="spellEnd"/>
      <w:r w:rsidR="00D91E6F" w:rsidRPr="00EF357F">
        <w:rPr>
          <w:rFonts w:ascii="Times New Roman" w:eastAsia="宋体" w:hAnsi="Times New Roman" w:cs="Times New Roman"/>
          <w:sz w:val="20"/>
          <w:szCs w:val="20"/>
        </w:rPr>
        <w:t xml:space="preserve"> for spatiotemporal analysis of MPX</w:t>
      </w:r>
      <w:r w:rsidR="00394D4F" w:rsidRPr="00EF357F">
        <w:rPr>
          <w:rFonts w:ascii="Times New Roman" w:eastAsia="宋体" w:hAnsi="Times New Roman" w:cs="Times New Roman"/>
          <w:sz w:val="20"/>
          <w:szCs w:val="20"/>
        </w:rPr>
        <w:t xml:space="preserve"> at the province level</w:t>
      </w:r>
      <w:r w:rsidR="00D91E6F" w:rsidRPr="00EF357F">
        <w:rPr>
          <w:rFonts w:ascii="Times New Roman" w:eastAsia="宋体" w:hAnsi="Times New Roman" w:cs="Times New Roman"/>
          <w:sz w:val="20"/>
          <w:szCs w:val="20"/>
        </w:rPr>
        <w:t xml:space="preserve"> in mainland China</w:t>
      </w:r>
      <w:bookmarkEnd w:id="1"/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267"/>
        <w:gridCol w:w="3157"/>
        <w:gridCol w:w="1803"/>
        <w:gridCol w:w="2267"/>
        <w:gridCol w:w="2900"/>
      </w:tblGrid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11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dministrative division</w:t>
            </w:r>
          </w:p>
        </w:tc>
        <w:tc>
          <w:tcPr>
            <w:tcW w:w="64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dministrative division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113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 China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1039" w:type="pct"/>
            <w:tcBorders>
              <w:top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Central South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Central South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ebei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Central South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Central South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Central South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Chongqing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ou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ichuan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ou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ou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Yunnan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ou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Jiangsu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Xizang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ou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Anhui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Qinghai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Jiangxi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113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ast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orthwest China</w:t>
            </w:r>
          </w:p>
        </w:tc>
      </w:tr>
      <w:tr w:rsidR="003C3019" w:rsidRPr="00B7630E" w:rsidTr="00B7630E">
        <w:trPr>
          <w:trHeight w:hRule="exact" w:val="454"/>
          <w:jc w:val="center"/>
        </w:trPr>
        <w:tc>
          <w:tcPr>
            <w:tcW w:w="560" w:type="pct"/>
            <w:tcBorders>
              <w:top w:val="nil"/>
              <w:bottom w:val="single" w:sz="12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1131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Central South China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9" w:type="pct"/>
            <w:tcBorders>
              <w:top w:val="nil"/>
              <w:bottom w:val="single" w:sz="12" w:space="0" w:color="auto"/>
            </w:tcBorders>
            <w:vAlign w:val="center"/>
          </w:tcPr>
          <w:p w:rsidR="003C3019" w:rsidRPr="00B7630E" w:rsidRDefault="003C3019" w:rsidP="00B7630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</w:tbl>
    <w:p w:rsidR="007015C8" w:rsidRPr="00B7630E" w:rsidRDefault="00B7630E" w:rsidP="00A74AD0">
      <w:pPr>
        <w:outlineLvl w:val="0"/>
        <w:rPr>
          <w:rFonts w:ascii="Times New Roman" w:eastAsia="宋体" w:hAnsi="Times New Roman" w:cs="Times New Roman"/>
          <w:b/>
          <w:sz w:val="20"/>
          <w:szCs w:val="20"/>
        </w:rPr>
      </w:pPr>
      <w:bookmarkStart w:id="2" w:name="_Toc162707629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F811E9" w:rsidRPr="00B7630E">
        <w:rPr>
          <w:rFonts w:ascii="Times New Roman" w:eastAsia="宋体" w:hAnsi="Times New Roman" w:cs="Times New Roman" w:hint="eastAsia"/>
          <w:b/>
          <w:sz w:val="20"/>
          <w:szCs w:val="20"/>
        </w:rPr>
        <w:t>2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C50A29" w:rsidRPr="00B7630E">
        <w:rPr>
          <w:b/>
          <w:sz w:val="20"/>
          <w:szCs w:val="20"/>
        </w:rPr>
        <w:t xml:space="preserve"> </w:t>
      </w:r>
      <w:r w:rsidR="00C50A29" w:rsidRPr="00EF357F">
        <w:rPr>
          <w:rFonts w:ascii="Times New Roman" w:eastAsia="宋体" w:hAnsi="Times New Roman" w:cs="Times New Roman"/>
          <w:sz w:val="20"/>
          <w:szCs w:val="20"/>
        </w:rPr>
        <w:t xml:space="preserve">Confirmed </w:t>
      </w:r>
      <w:r w:rsidR="003A6166" w:rsidRPr="00EF357F">
        <w:rPr>
          <w:rFonts w:ascii="Times New Roman" w:eastAsia="宋体" w:hAnsi="Times New Roman" w:cs="Times New Roman"/>
          <w:sz w:val="20"/>
          <w:szCs w:val="20"/>
        </w:rPr>
        <w:t>c</w:t>
      </w:r>
      <w:r w:rsidR="00C50A29" w:rsidRPr="00EF357F">
        <w:rPr>
          <w:rFonts w:ascii="Times New Roman" w:eastAsia="宋体" w:hAnsi="Times New Roman" w:cs="Times New Roman"/>
          <w:sz w:val="20"/>
          <w:szCs w:val="20"/>
        </w:rPr>
        <w:t xml:space="preserve">ases and </w:t>
      </w:r>
      <w:r w:rsidR="003A6166" w:rsidRPr="00EF357F">
        <w:rPr>
          <w:rFonts w:ascii="Times New Roman" w:eastAsia="宋体" w:hAnsi="Times New Roman" w:cs="Times New Roman"/>
          <w:sz w:val="20"/>
          <w:szCs w:val="20"/>
        </w:rPr>
        <w:t>a</w:t>
      </w:r>
      <w:r w:rsidR="00C50A29" w:rsidRPr="00EF357F">
        <w:rPr>
          <w:rFonts w:ascii="Times New Roman" w:eastAsia="宋体" w:hAnsi="Times New Roman" w:cs="Times New Roman"/>
          <w:sz w:val="20"/>
          <w:szCs w:val="20"/>
        </w:rPr>
        <w:t xml:space="preserve">ttack </w:t>
      </w:r>
      <w:r w:rsidR="003A6166" w:rsidRPr="00EF357F">
        <w:rPr>
          <w:rFonts w:ascii="Times New Roman" w:eastAsia="宋体" w:hAnsi="Times New Roman" w:cs="Times New Roman"/>
          <w:sz w:val="20"/>
          <w:szCs w:val="20"/>
        </w:rPr>
        <w:t>r</w:t>
      </w:r>
      <w:r w:rsidR="00C50A29" w:rsidRPr="00EF357F">
        <w:rPr>
          <w:rFonts w:ascii="Times New Roman" w:eastAsia="宋体" w:hAnsi="Times New Roman" w:cs="Times New Roman"/>
          <w:sz w:val="20"/>
          <w:szCs w:val="20"/>
        </w:rPr>
        <w:t>ates of MPX</w:t>
      </w:r>
      <w:r w:rsidR="00FF032F" w:rsidRPr="00EF357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77BA5" w:rsidRPr="00EF357F">
        <w:rPr>
          <w:rFonts w:ascii="Times New Roman" w:eastAsia="宋体" w:hAnsi="Times New Roman" w:cs="Times New Roman"/>
          <w:sz w:val="20"/>
          <w:szCs w:val="20"/>
        </w:rPr>
        <w:t>f</w:t>
      </w:r>
      <w:r w:rsidR="00DF752B" w:rsidRPr="00EF357F">
        <w:rPr>
          <w:rFonts w:ascii="Times New Roman" w:eastAsia="宋体" w:hAnsi="Times New Roman" w:cs="Times New Roman"/>
          <w:sz w:val="20"/>
          <w:szCs w:val="20"/>
        </w:rPr>
        <w:t>rom June 1 to November 30, 2023</w:t>
      </w:r>
      <w:r w:rsidR="008D2744" w:rsidRPr="00EF357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36717" w:rsidRPr="00EF357F">
        <w:rPr>
          <w:rFonts w:ascii="Times New Roman" w:eastAsia="宋体" w:hAnsi="Times New Roman" w:cs="Times New Roman"/>
          <w:sz w:val="20"/>
          <w:szCs w:val="20"/>
        </w:rPr>
        <w:t>at the province level in mainland China</w:t>
      </w:r>
      <w:bookmarkEnd w:id="2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851"/>
        <w:gridCol w:w="992"/>
        <w:gridCol w:w="850"/>
        <w:gridCol w:w="993"/>
        <w:gridCol w:w="754"/>
        <w:gridCol w:w="273"/>
        <w:gridCol w:w="848"/>
        <w:gridCol w:w="844"/>
        <w:gridCol w:w="878"/>
        <w:gridCol w:w="986"/>
        <w:gridCol w:w="887"/>
        <w:gridCol w:w="976"/>
        <w:gridCol w:w="849"/>
      </w:tblGrid>
      <w:tr w:rsidR="00475F40" w:rsidRPr="00B7630E" w:rsidTr="00B7630E">
        <w:tc>
          <w:tcPr>
            <w:tcW w:w="1418" w:type="dxa"/>
            <w:vMerge w:val="restart"/>
            <w:vAlign w:val="center"/>
          </w:tcPr>
          <w:p w:rsidR="00475F40" w:rsidRPr="00B7630E" w:rsidRDefault="00475F40" w:rsidP="00475F40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5999" w:type="dxa"/>
            <w:gridSpan w:val="7"/>
            <w:tcBorders>
              <w:bottom w:val="single" w:sz="4" w:space="0" w:color="auto"/>
            </w:tcBorders>
            <w:vAlign w:val="center"/>
          </w:tcPr>
          <w:p w:rsidR="00475F40" w:rsidRPr="00B7630E" w:rsidRDefault="00475F40" w:rsidP="00475F40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nfirmed cases</w:t>
            </w:r>
          </w:p>
        </w:tc>
        <w:tc>
          <w:tcPr>
            <w:tcW w:w="273" w:type="dxa"/>
            <w:vAlign w:val="center"/>
          </w:tcPr>
          <w:p w:rsidR="00475F40" w:rsidRPr="00B7630E" w:rsidRDefault="00475F40" w:rsidP="00475F40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68" w:type="dxa"/>
            <w:gridSpan w:val="7"/>
            <w:tcBorders>
              <w:bottom w:val="single" w:sz="4" w:space="0" w:color="auto"/>
            </w:tcBorders>
            <w:vAlign w:val="center"/>
          </w:tcPr>
          <w:p w:rsidR="00475F40" w:rsidRPr="00B7630E" w:rsidRDefault="00475F40" w:rsidP="007B7969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ttack rates</w:t>
            </w:r>
            <w:r w:rsidR="007B7969"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1/10,000,000)</w:t>
            </w:r>
          </w:p>
        </w:tc>
      </w:tr>
      <w:tr w:rsidR="007B7969" w:rsidRPr="00B7630E" w:rsidTr="00B7630E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Ju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J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u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A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ugu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epte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O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to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N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vembe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um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Jun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J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uly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A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ugus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eptember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O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tober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N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vembe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um</w:t>
            </w:r>
          </w:p>
        </w:tc>
      </w:tr>
      <w:tr w:rsidR="007B7969" w:rsidRPr="00B7630E" w:rsidTr="00B7630E"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822AAA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F92D45" w:rsidP="0085668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B743B8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25381D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25381D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7528D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FE2E4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:rsidR="007B7969" w:rsidRPr="00B7630E" w:rsidRDefault="00FE2E44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3B0C5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B743B8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1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b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anx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3B0C5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22AAA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822AAA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aon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3B0C5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l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ilongjia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angha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3B0C5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B743B8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25381D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angsu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25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25381D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nhu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92D45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92D45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92D45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92D45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angx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ando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4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n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3B0C5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8C0A1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8C0A1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7331A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7331A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4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7E39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7E39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9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ongq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92D45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92D45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3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chu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lastRenderedPageBreak/>
              <w:t>G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uizhou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Y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unn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F92D4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7331A1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51C79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051C7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FD31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FD31E2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X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za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haanx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7E39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6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ansu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92D45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92D45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FE2E4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E2E4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Q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ngha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ngx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3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3B38F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3B38F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B7969" w:rsidRPr="00B7630E" w:rsidRDefault="008F68FE" w:rsidP="001455F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1455F6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7B7969" w:rsidRPr="00B7630E" w:rsidTr="00B7630E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B7969" w:rsidRPr="00B7630E" w:rsidRDefault="007B7969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X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injia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92D45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7B796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051C79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B743B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743B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5381D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25381D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528D4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528D4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7528D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FE2E44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:rsidR="007B7969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</w:tr>
      <w:tr w:rsidR="00B743B8" w:rsidRPr="00B7630E" w:rsidTr="00B7630E"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B743B8" w:rsidRPr="00B7630E" w:rsidRDefault="00B743B8" w:rsidP="007B79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10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B743B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7331A1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9A54E8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743B8" w:rsidRPr="00B7630E" w:rsidRDefault="008F68FE" w:rsidP="00822AA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A54E8"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9A54E8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</w:tr>
    </w:tbl>
    <w:p w:rsidR="00F811E9" w:rsidRDefault="00F811E9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822AAA" w:rsidRPr="00B7630E" w:rsidRDefault="00B7630E" w:rsidP="00A74AD0">
      <w:pPr>
        <w:outlineLvl w:val="0"/>
        <w:rPr>
          <w:rFonts w:ascii="Times New Roman" w:eastAsia="宋体" w:hAnsi="Times New Roman" w:cs="Times New Roman"/>
          <w:b/>
          <w:sz w:val="20"/>
          <w:szCs w:val="20"/>
        </w:rPr>
      </w:pPr>
      <w:bookmarkStart w:id="3" w:name="_Toc162707630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B7630E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B7630E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B6750" w:rsidRPr="00EF357F">
        <w:rPr>
          <w:rFonts w:ascii="Times New Roman" w:eastAsia="宋体" w:hAnsi="Times New Roman" w:cs="Times New Roman"/>
          <w:sz w:val="20"/>
          <w:szCs w:val="20"/>
        </w:rPr>
        <w:t>T</w:t>
      </w:r>
      <w:r w:rsidR="004B6750" w:rsidRPr="00EF357F">
        <w:rPr>
          <w:rFonts w:ascii="Times New Roman" w:eastAsia="宋体" w:hAnsi="Times New Roman" w:cs="Times New Roman" w:hint="eastAsia"/>
          <w:sz w:val="20"/>
          <w:szCs w:val="20"/>
        </w:rPr>
        <w:t>h</w:t>
      </w:r>
      <w:r w:rsidR="004B6750" w:rsidRPr="00EF357F">
        <w:rPr>
          <w:rFonts w:ascii="Times New Roman" w:eastAsia="宋体" w:hAnsi="Times New Roman" w:cs="Times New Roman"/>
          <w:sz w:val="20"/>
          <w:szCs w:val="20"/>
        </w:rPr>
        <w:t>e results</w:t>
      </w:r>
      <w:r w:rsidR="00271003" w:rsidRPr="00EF357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B6750" w:rsidRPr="00EF357F">
        <w:rPr>
          <w:rFonts w:ascii="Times New Roman" w:eastAsia="宋体" w:hAnsi="Times New Roman" w:cs="Times New Roman"/>
          <w:sz w:val="20"/>
          <w:szCs w:val="20"/>
        </w:rPr>
        <w:t xml:space="preserve">of </w:t>
      </w:r>
      <w:r w:rsidR="00271003" w:rsidRPr="00EF357F">
        <w:rPr>
          <w:rFonts w:ascii="Times New Roman" w:eastAsia="宋体" w:hAnsi="Times New Roman" w:cs="Times New Roman"/>
          <w:sz w:val="20"/>
          <w:szCs w:val="20"/>
        </w:rPr>
        <w:t xml:space="preserve">global Moran’s </w:t>
      </w:r>
      <w:r w:rsidR="00271003" w:rsidRPr="00EF357F">
        <w:rPr>
          <w:rFonts w:ascii="Times New Roman" w:eastAsia="宋体" w:hAnsi="Times New Roman" w:cs="Times New Roman"/>
          <w:i/>
          <w:sz w:val="20"/>
          <w:szCs w:val="20"/>
        </w:rPr>
        <w:t>I</w:t>
      </w:r>
      <w:r w:rsidR="00271003" w:rsidRPr="00EF357F">
        <w:rPr>
          <w:rFonts w:ascii="Times New Roman" w:eastAsia="宋体" w:hAnsi="Times New Roman" w:cs="Times New Roman"/>
          <w:sz w:val="20"/>
          <w:szCs w:val="20"/>
        </w:rPr>
        <w:t xml:space="preserve"> analysis of attack rates of MPX at the province level in mainland China</w:t>
      </w:r>
      <w:r w:rsidR="004B6750" w:rsidRPr="00EF357F">
        <w:rPr>
          <w:rFonts w:ascii="Times New Roman" w:eastAsia="宋体" w:hAnsi="Times New Roman" w:cs="Times New Roman"/>
          <w:sz w:val="20"/>
          <w:szCs w:val="20"/>
        </w:rPr>
        <w:t xml:space="preserve"> from </w:t>
      </w:r>
      <w:r w:rsidR="00271003" w:rsidRPr="00EF357F">
        <w:rPr>
          <w:rFonts w:ascii="Times New Roman" w:eastAsia="宋体" w:hAnsi="Times New Roman" w:cs="Times New Roman"/>
          <w:sz w:val="20"/>
          <w:szCs w:val="20"/>
        </w:rPr>
        <w:t>June</w:t>
      </w:r>
      <w:r w:rsidR="004B6750" w:rsidRPr="00EF357F">
        <w:rPr>
          <w:rFonts w:ascii="Times New Roman" w:eastAsia="宋体" w:hAnsi="Times New Roman" w:cs="Times New Roman"/>
          <w:sz w:val="20"/>
          <w:szCs w:val="20"/>
        </w:rPr>
        <w:t xml:space="preserve"> to </w:t>
      </w:r>
      <w:r w:rsidR="00A74AD0" w:rsidRPr="00EF357F">
        <w:rPr>
          <w:rFonts w:ascii="Times New Roman" w:eastAsia="宋体" w:hAnsi="Times New Roman" w:cs="Times New Roman"/>
          <w:sz w:val="20"/>
          <w:szCs w:val="20"/>
        </w:rPr>
        <w:t>November, 2023</w:t>
      </w:r>
      <w:bookmarkEnd w:id="3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387AD2" w:rsidRPr="00B7630E" w:rsidTr="00387AD2">
        <w:trPr>
          <w:trHeight w:hRule="exact" w:val="454"/>
        </w:trPr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M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nth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Moran’s </w:t>
            </w:r>
            <w:r w:rsidRPr="00B7630E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I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i/>
                <w:sz w:val="16"/>
                <w:szCs w:val="16"/>
              </w:rPr>
              <w:t>z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387AD2" w:rsidRPr="00B7630E" w:rsidRDefault="00ED3CFF" w:rsidP="00387AD2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P</w:t>
            </w:r>
            <w:r w:rsidR="00387AD2"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P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ttern</w:t>
            </w:r>
          </w:p>
        </w:tc>
      </w:tr>
      <w:tr w:rsidR="00387AD2" w:rsidRPr="00B7630E" w:rsidTr="00387AD2">
        <w:trPr>
          <w:trHeight w:hRule="exact" w:val="454"/>
        </w:trPr>
        <w:tc>
          <w:tcPr>
            <w:tcW w:w="2789" w:type="dxa"/>
            <w:tcBorders>
              <w:top w:val="single" w:sz="4" w:space="0" w:color="auto"/>
              <w:bottom w:val="nil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une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57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822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:rsidR="00387AD2" w:rsidRPr="00B7630E" w:rsidRDefault="00877416" w:rsidP="004D26F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4D26F2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andom</w:t>
            </w:r>
          </w:p>
        </w:tc>
      </w:tr>
      <w:tr w:rsidR="00387AD2" w:rsidRPr="00B7630E" w:rsidTr="00387AD2">
        <w:trPr>
          <w:trHeight w:hRule="exact" w:val="454"/>
        </w:trPr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uly</w:t>
            </w:r>
          </w:p>
        </w:tc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93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25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877416" w:rsidP="004D26F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C657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lustered</w:t>
            </w:r>
          </w:p>
        </w:tc>
      </w:tr>
      <w:tr w:rsidR="00387AD2" w:rsidRPr="00B7630E" w:rsidTr="00387AD2">
        <w:trPr>
          <w:trHeight w:hRule="exact" w:val="454"/>
        </w:trPr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ugust</w:t>
            </w:r>
          </w:p>
        </w:tc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27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260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877416" w:rsidP="004D26F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C657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lustered</w:t>
            </w:r>
          </w:p>
        </w:tc>
      </w:tr>
      <w:tr w:rsidR="00387AD2" w:rsidRPr="00B7630E" w:rsidTr="00387AD2">
        <w:trPr>
          <w:trHeight w:hRule="exact" w:val="454"/>
        </w:trPr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eptember</w:t>
            </w:r>
          </w:p>
        </w:tc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93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450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877416" w:rsidP="004D26F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C657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4D26F2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lustered</w:t>
            </w:r>
          </w:p>
        </w:tc>
      </w:tr>
      <w:tr w:rsidR="00387AD2" w:rsidRPr="00B7630E" w:rsidTr="00387AD2">
        <w:trPr>
          <w:trHeight w:hRule="exact" w:val="454"/>
        </w:trPr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October</w:t>
            </w:r>
          </w:p>
        </w:tc>
        <w:tc>
          <w:tcPr>
            <w:tcW w:w="2789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969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87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877416" w:rsidP="004D26F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4D26F2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andom</w:t>
            </w:r>
          </w:p>
        </w:tc>
      </w:tr>
      <w:tr w:rsidR="00387AD2" w:rsidRPr="00B7630E" w:rsidTr="00387AD2">
        <w:trPr>
          <w:trHeight w:hRule="exact" w:val="454"/>
        </w:trPr>
        <w:tc>
          <w:tcPr>
            <w:tcW w:w="2789" w:type="dxa"/>
            <w:tcBorders>
              <w:top w:val="nil"/>
              <w:bottom w:val="single" w:sz="12" w:space="0" w:color="auto"/>
            </w:tcBorders>
            <w:vAlign w:val="center"/>
          </w:tcPr>
          <w:p w:rsidR="00387AD2" w:rsidRPr="00B7630E" w:rsidRDefault="00387AD2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ovember</w:t>
            </w:r>
          </w:p>
        </w:tc>
        <w:tc>
          <w:tcPr>
            <w:tcW w:w="2789" w:type="dxa"/>
            <w:tcBorders>
              <w:top w:val="nil"/>
              <w:bottom w:val="single" w:sz="12" w:space="0" w:color="auto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510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677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vAlign w:val="center"/>
          </w:tcPr>
          <w:p w:rsidR="00387AD2" w:rsidRPr="00B7630E" w:rsidRDefault="00877416" w:rsidP="004D26F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BC6571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4D26F2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vAlign w:val="center"/>
          </w:tcPr>
          <w:p w:rsidR="00387AD2" w:rsidRPr="00B7630E" w:rsidRDefault="00BC6571" w:rsidP="00387A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andom</w:t>
            </w:r>
          </w:p>
        </w:tc>
      </w:tr>
    </w:tbl>
    <w:p w:rsidR="003F2904" w:rsidRDefault="003F2904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3F2904" w:rsidRPr="00EF357F" w:rsidRDefault="00B7630E" w:rsidP="00A74AD0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bookmarkStart w:id="4" w:name="_Toc162707631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3F2904" w:rsidRPr="00B7630E">
        <w:rPr>
          <w:rFonts w:ascii="Times New Roman" w:eastAsia="宋体" w:hAnsi="Times New Roman" w:cs="Times New Roman" w:hint="eastAsia"/>
          <w:b/>
          <w:sz w:val="20"/>
          <w:szCs w:val="20"/>
        </w:rPr>
        <w:t>4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B7630E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681889" w:rsidRPr="00EF357F">
        <w:rPr>
          <w:rFonts w:ascii="Times New Roman" w:eastAsia="宋体" w:hAnsi="Times New Roman" w:cs="Times New Roman"/>
          <w:sz w:val="20"/>
          <w:szCs w:val="20"/>
        </w:rPr>
        <w:t xml:space="preserve">Descriptive statistics of </w:t>
      </w:r>
      <w:r w:rsidR="00B65B33" w:rsidRPr="00EF357F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01613C" w:rsidRPr="00EF357F">
        <w:rPr>
          <w:rFonts w:ascii="Times New Roman" w:eastAsia="宋体" w:hAnsi="Times New Roman" w:cs="Times New Roman"/>
          <w:sz w:val="20"/>
          <w:szCs w:val="20"/>
        </w:rPr>
        <w:t>explanatory variable</w:t>
      </w:r>
      <w:r w:rsidR="00A74AD0" w:rsidRPr="00EF357F">
        <w:rPr>
          <w:rFonts w:ascii="Times New Roman" w:eastAsia="宋体" w:hAnsi="Times New Roman" w:cs="Times New Roman"/>
          <w:sz w:val="20"/>
          <w:szCs w:val="20"/>
        </w:rPr>
        <w:t>s</w:t>
      </w:r>
      <w:bookmarkEnd w:id="4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1843"/>
        <w:gridCol w:w="1984"/>
        <w:gridCol w:w="1843"/>
        <w:gridCol w:w="1757"/>
      </w:tblGrid>
      <w:tr w:rsidR="000C13ED" w:rsidRPr="00B7630E" w:rsidTr="003A65CE">
        <w:tc>
          <w:tcPr>
            <w:tcW w:w="2552" w:type="dxa"/>
            <w:tcBorders>
              <w:bottom w:val="single" w:sz="4" w:space="0" w:color="auto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P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C13ED" w:rsidRPr="00B7630E" w:rsidRDefault="00B004A5" w:rsidP="00B004A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P</w:t>
            </w: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  <w:vertAlign w:val="subscript"/>
              </w:rPr>
              <w:t>75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ax</w:t>
            </w:r>
          </w:p>
        </w:tc>
      </w:tr>
      <w:tr w:rsidR="000C13ED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P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</w:p>
        </w:tc>
      </w:tr>
      <w:tr w:rsidR="000C13ED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0C13ED" w:rsidRPr="00B7630E" w:rsidRDefault="00B004A5" w:rsidP="00B004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GR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7203C" w:rsidRPr="00B7630E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‰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C13ED" w:rsidRPr="00B7630E" w:rsidRDefault="00CB73AB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  <w:r w:rsidR="000E638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0E638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0E638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3ED" w:rsidRPr="00B7630E" w:rsidRDefault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0C13ED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0C13ED" w:rsidRPr="00B7630E" w:rsidRDefault="00B004A5" w:rsidP="00B004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P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 (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3ED" w:rsidRPr="00B7630E" w:rsidRDefault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0E638C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0C13ED" w:rsidRPr="00B7630E" w:rsidRDefault="000E638C" w:rsidP="00CB73A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CB73AB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</w:tr>
      <w:tr w:rsidR="000C13ED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C13ED" w:rsidRPr="00B7630E" w:rsidRDefault="000E638C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0E638C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3ED" w:rsidRPr="00B7630E" w:rsidRDefault="000E638C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0C13ED" w:rsidRPr="00B7630E" w:rsidRDefault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2</w:t>
            </w:r>
          </w:p>
        </w:tc>
      </w:tr>
      <w:tr w:rsidR="00C01CE6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C01CE6" w:rsidRPr="00B7630E" w:rsidRDefault="00C01CE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630E"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>P</w:t>
            </w: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A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01CE6" w:rsidRPr="00B7630E" w:rsidRDefault="00C01CE6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7 (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1CE6" w:rsidRPr="00B7630E" w:rsidRDefault="00C01CE6" w:rsidP="00C01CE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1CE6" w:rsidRPr="00B7630E" w:rsidRDefault="00C01CE6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01CE6" w:rsidRPr="00B7630E" w:rsidRDefault="00C01CE6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1CE6" w:rsidRPr="00B7630E" w:rsidRDefault="00C01CE6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C01CE6" w:rsidRPr="00B7630E" w:rsidRDefault="00C01CE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</w:tr>
      <w:tr w:rsidR="000C13ED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0C13ED" w:rsidRPr="00B7630E" w:rsidRDefault="00B004A5" w:rsidP="00B004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GDP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u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C13ED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4461</w:t>
            </w:r>
            <w:r w:rsidR="003A65CE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090</w:t>
            </w:r>
            <w:r w:rsidR="003A65CE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9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072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3ED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09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6474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0313</w:t>
            </w:r>
          </w:p>
        </w:tc>
      </w:tr>
      <w:tr w:rsidR="000C13ED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0C13ED" w:rsidRPr="00B7630E" w:rsidRDefault="00B004A5" w:rsidP="00B004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DI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u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58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3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3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27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98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560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9610</w:t>
            </w:r>
          </w:p>
        </w:tc>
      </w:tr>
      <w:tr w:rsidR="006A5349" w:rsidRPr="00B7630E" w:rsidTr="003A65CE">
        <w:tc>
          <w:tcPr>
            <w:tcW w:w="2552" w:type="dxa"/>
            <w:tcBorders>
              <w:top w:val="nil"/>
              <w:bottom w:val="nil"/>
            </w:tcBorders>
          </w:tcPr>
          <w:p w:rsidR="006A5349" w:rsidRPr="00B7630E" w:rsidRDefault="006A5349" w:rsidP="00B004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CE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u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349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51 (768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5349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8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5349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34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A5349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7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5349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371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:rsidR="006A5349" w:rsidRPr="00B7630E" w:rsidRDefault="006A5349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045</w:t>
            </w:r>
          </w:p>
        </w:tc>
      </w:tr>
      <w:tr w:rsidR="000C13ED" w:rsidRPr="00B7630E" w:rsidTr="003A65CE"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0C13ED" w:rsidRPr="00B7630E" w:rsidRDefault="00B004A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CE</w:t>
            </w:r>
            <w:r w:rsidR="00C01CE6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="00C7203C" w:rsidRPr="00B763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uan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648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C13ED" w:rsidRPr="00B7630E" w:rsidRDefault="003A65CE" w:rsidP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6A5349"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</w:tcPr>
          <w:p w:rsidR="000C13ED" w:rsidRPr="00B7630E" w:rsidRDefault="006A534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630E">
              <w:rPr>
                <w:rFonts w:ascii="Times New Roman" w:eastAsia="宋体" w:hAnsi="Times New Roman" w:cs="Times New Roman"/>
                <w:sz w:val="16"/>
                <w:szCs w:val="16"/>
              </w:rPr>
              <w:t>3982</w:t>
            </w:r>
          </w:p>
        </w:tc>
      </w:tr>
    </w:tbl>
    <w:p w:rsidR="0001613C" w:rsidRDefault="0001613C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3F2904" w:rsidRPr="00EF357F" w:rsidRDefault="00D74D40" w:rsidP="00A74AD0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bookmarkStart w:id="5" w:name="_Toc162707632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3F2904" w:rsidRPr="00D74D40">
        <w:rPr>
          <w:rFonts w:ascii="Times New Roman" w:eastAsia="宋体" w:hAnsi="Times New Roman" w:cs="Times New Roman"/>
          <w:b/>
          <w:sz w:val="20"/>
          <w:szCs w:val="20"/>
        </w:rPr>
        <w:t>5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3F2904" w:rsidRPr="00D74D4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B004A5" w:rsidRPr="00EF357F">
        <w:rPr>
          <w:rFonts w:ascii="Times New Roman" w:eastAsia="宋体" w:hAnsi="Times New Roman" w:cs="Times New Roman"/>
          <w:sz w:val="20"/>
          <w:szCs w:val="20"/>
        </w:rPr>
        <w:t>The province-level valu</w:t>
      </w:r>
      <w:r w:rsidR="00A74AD0" w:rsidRPr="00EF357F">
        <w:rPr>
          <w:rFonts w:ascii="Times New Roman" w:eastAsia="宋体" w:hAnsi="Times New Roman" w:cs="Times New Roman"/>
          <w:sz w:val="20"/>
          <w:szCs w:val="20"/>
        </w:rPr>
        <w:t>es of the explanatory variables</w:t>
      </w:r>
      <w:bookmarkEnd w:id="5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446"/>
        <w:gridCol w:w="1463"/>
        <w:gridCol w:w="1468"/>
        <w:gridCol w:w="1468"/>
        <w:gridCol w:w="1198"/>
        <w:gridCol w:w="1198"/>
        <w:gridCol w:w="1329"/>
        <w:gridCol w:w="1265"/>
        <w:gridCol w:w="1262"/>
      </w:tblGrid>
      <w:tr w:rsidR="00740E3A" w:rsidRPr="00D74D40" w:rsidTr="00740E3A"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7D53C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P</w:t>
            </w:r>
          </w:p>
          <w:p w:rsidR="00C7203C" w:rsidRPr="00D74D40" w:rsidRDefault="00C7203C" w:rsidP="007D53C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PGR</w:t>
            </w:r>
          </w:p>
          <w:p w:rsidR="00C7203C" w:rsidRPr="00D74D40" w:rsidRDefault="00C7203C" w:rsidP="00533B6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  <w:lang w:val="en-GB"/>
              </w:rPr>
              <w:t>‰</w:t>
            </w: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IP</w:t>
            </w:r>
          </w:p>
          <w:p w:rsidR="00C7203C" w:rsidRPr="00D74D40" w:rsidRDefault="00C7203C" w:rsidP="00533B6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R</w:t>
            </w:r>
          </w:p>
          <w:p w:rsidR="00C7203C" w:rsidRPr="00D74D40" w:rsidRDefault="00C7203C" w:rsidP="00533B6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P</w:t>
            </w: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A</w:t>
            </w:r>
          </w:p>
          <w:p w:rsidR="00C7203C" w:rsidRPr="00D74D40" w:rsidRDefault="00C7203C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m</w:t>
            </w: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GDP</w:t>
            </w:r>
          </w:p>
          <w:p w:rsidR="00C7203C" w:rsidRPr="00D74D40" w:rsidRDefault="00C7203C" w:rsidP="00533B6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Yuan)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DI</w:t>
            </w:r>
          </w:p>
          <w:p w:rsidR="00C7203C" w:rsidRPr="00D74D40" w:rsidRDefault="00C7203C" w:rsidP="00533B6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Yuan)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CE</w:t>
            </w:r>
          </w:p>
          <w:p w:rsidR="00C7203C" w:rsidRPr="00D74D40" w:rsidRDefault="00C7203C" w:rsidP="00533B6E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Yuan)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4" w:space="0" w:color="auto"/>
            </w:tcBorders>
          </w:tcPr>
          <w:p w:rsidR="00740E3A" w:rsidRPr="00D74D40" w:rsidRDefault="00740E3A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P</w:t>
            </w: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CEH</w:t>
            </w:r>
          </w:p>
          <w:p w:rsidR="00C7203C" w:rsidRPr="00D74D40" w:rsidRDefault="00C7203C" w:rsidP="00533B6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Yuan)</w:t>
            </w:r>
          </w:p>
        </w:tc>
      </w:tr>
      <w:tr w:rsidR="00740E3A" w:rsidRPr="00D74D40" w:rsidTr="00740E3A"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031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41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8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8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9235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97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32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be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95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86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89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675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17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53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4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74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2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29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775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8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0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9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47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7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89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6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A11D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A11D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096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34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41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2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907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60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4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1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angsu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4390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86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84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6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8496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0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97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Anhu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603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F0542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74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54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4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829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11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4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0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angx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923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41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70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5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03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56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4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106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22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01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2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059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91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2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9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598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03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08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9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905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6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16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8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164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8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34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0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02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95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50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hongqing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663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66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7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5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ichua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777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67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30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0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Guizhou</w:t>
            </w:r>
            <w:proofErr w:type="spellEnd"/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321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0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3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Yunnan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716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3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95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2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Xizang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438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7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88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864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1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84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0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68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27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48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1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Qinghai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724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0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6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6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781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59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13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6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</w:tr>
      <w:tr w:rsidR="00740E3A" w:rsidRPr="00D74D40" w:rsidTr="00740E3A">
        <w:tc>
          <w:tcPr>
            <w:tcW w:w="667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518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24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740E3A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</w:tcPr>
          <w:p w:rsidR="00740E3A" w:rsidRPr="00D74D40" w:rsidRDefault="00EB5BD1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552</w:t>
            </w:r>
          </w:p>
        </w:tc>
        <w:tc>
          <w:tcPr>
            <w:tcW w:w="476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5F66B0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6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3" w:type="pct"/>
            <w:tcBorders>
              <w:top w:val="nil"/>
              <w:bottom w:val="single" w:sz="12" w:space="0" w:color="auto"/>
            </w:tcBorders>
            <w:vAlign w:val="center"/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2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nil"/>
              <w:bottom w:val="single" w:sz="12" w:space="0" w:color="auto"/>
            </w:tcBorders>
          </w:tcPr>
          <w:p w:rsidR="00740E3A" w:rsidRPr="00D74D40" w:rsidRDefault="00F83B97" w:rsidP="00533B6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6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</w:tbl>
    <w:p w:rsidR="00533B6E" w:rsidRDefault="00533B6E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3C3019" w:rsidRPr="00D74D40" w:rsidRDefault="00D74D40" w:rsidP="00A74AD0">
      <w:pPr>
        <w:outlineLvl w:val="0"/>
        <w:rPr>
          <w:rFonts w:ascii="Times New Roman" w:eastAsia="宋体" w:hAnsi="Times New Roman" w:cs="Times New Roman"/>
          <w:b/>
          <w:sz w:val="20"/>
          <w:szCs w:val="20"/>
        </w:rPr>
      </w:pPr>
      <w:bookmarkStart w:id="6" w:name="_Toc162707633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3F2904" w:rsidRPr="00D74D40">
        <w:rPr>
          <w:rFonts w:ascii="Times New Roman" w:eastAsia="宋体" w:hAnsi="Times New Roman" w:cs="Times New Roman"/>
          <w:b/>
          <w:sz w:val="20"/>
          <w:szCs w:val="20"/>
        </w:rPr>
        <w:t>6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3C3019" w:rsidRPr="00D74D4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AB16DC" w:rsidRPr="00EF357F">
        <w:rPr>
          <w:rFonts w:ascii="Times New Roman" w:eastAsia="宋体" w:hAnsi="Times New Roman" w:cs="Times New Roman"/>
          <w:sz w:val="20"/>
          <w:szCs w:val="20"/>
        </w:rPr>
        <w:t>The result of OLS regression model between the cumulative MPX attack rates and explanatory variables</w:t>
      </w:r>
      <w:bookmarkEnd w:id="6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4"/>
        <w:gridCol w:w="1984"/>
        <w:gridCol w:w="1957"/>
        <w:gridCol w:w="1957"/>
        <w:gridCol w:w="1894"/>
        <w:gridCol w:w="1748"/>
      </w:tblGrid>
      <w:tr w:rsidR="00593CFB" w:rsidRPr="00D74D40" w:rsidTr="00593CFB"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593CFB" w:rsidRPr="00D74D40" w:rsidRDefault="00593CFB" w:rsidP="00593CF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In</w:t>
            </w: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dependent variables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593CFB" w:rsidRPr="00D74D40" w:rsidRDefault="00593CFB" w:rsidP="00593CF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93CFB" w:rsidRPr="00D74D40" w:rsidRDefault="00D74D40" w:rsidP="00593CF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b/>
                <w:position w:val="-10"/>
                <w:sz w:val="16"/>
                <w:szCs w:val="16"/>
              </w:rPr>
              <w:object w:dxaOrig="3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5pt;height:11.5pt" o:ole="">
                  <v:imagedata r:id="rId8" o:title=""/>
                </v:shape>
                <o:OLEObject Type="Embed" ProgID="Equation.3" ShapeID="_x0000_i1025" DrawAspect="Content" ObjectID="_1778665991" r:id="rId9"/>
              </w:objec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593CFB" w:rsidRPr="00D74D40" w:rsidRDefault="00593CFB" w:rsidP="00593CF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b/>
                <w:i/>
                <w:sz w:val="16"/>
                <w:szCs w:val="16"/>
              </w:rPr>
              <w:t>t</w:t>
            </w: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593CFB" w:rsidRPr="00D74D40" w:rsidRDefault="00ED3CFF" w:rsidP="00593CF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P</w:t>
            </w:r>
            <w:r w:rsidR="00593CFB" w:rsidRPr="00D74D4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593CFB" w:rsidRPr="00D74D40" w:rsidRDefault="00593CFB" w:rsidP="00593CF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R</w:t>
            </w: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593CFB" w:rsidRPr="00D74D40" w:rsidRDefault="00593CFB" w:rsidP="00593CFB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proofErr w:type="spellStart"/>
            <w:r w:rsidRPr="00D74D40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A</w:t>
            </w: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ICc</w:t>
            </w:r>
            <w:proofErr w:type="spellEnd"/>
          </w:p>
        </w:tc>
      </w:tr>
      <w:tr w:rsidR="00593CFB" w:rsidRPr="00D74D40" w:rsidTr="00593CFB">
        <w:tc>
          <w:tcPr>
            <w:tcW w:w="2544" w:type="dxa"/>
            <w:tcBorders>
              <w:top w:val="single" w:sz="4" w:space="0" w:color="auto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4A3E20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39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478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805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4A3E20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757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041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190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9E7D86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9</w:t>
            </w:r>
            <w:r w:rsidR="007636CD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9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PGR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4A3E20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884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505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4A3E20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PGR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6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447C8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186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9A025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95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9A025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63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9E7D86" w:rsidP="009A025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  <w:r w:rsidR="007636CD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IP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4A3E20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7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07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063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4A3E20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IP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2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283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097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558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9E7D86" w:rsidP="00A91B5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7636CD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636CD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98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5A6E48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15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97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22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5A6E48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44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318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996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400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E47C57" w:rsidP="007636C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="007636CD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1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PCRA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5A6E48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737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732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947905" w:rsidP="00CF31A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5A6E48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RA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3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375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937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66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E47C57" w:rsidP="0087608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7636CD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7636CD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875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GDP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67598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8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67598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75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F475F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GDP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67598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67598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67598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55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67598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743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4E74F4" w:rsidP="0067598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  <w:r w:rsidR="00797BA0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DI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4A0F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4A0F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166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4A0F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664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DI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2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4A0F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303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4A0F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69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4E74F4" w:rsidP="004A0F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  <w:r w:rsidR="00797BA0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CE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7" w:name="OLE_LINK1"/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  <w:bookmarkEnd w:id="7"/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629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72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CE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452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83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6C355D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6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  <w:r w:rsidR="00797BA0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PCCEH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nil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tercept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7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84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615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593CFB" w:rsidRPr="00D74D40" w:rsidRDefault="00947905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3CFB" w:rsidRPr="00D74D40" w:rsidTr="00593CFB">
        <w:tc>
          <w:tcPr>
            <w:tcW w:w="2544" w:type="dxa"/>
            <w:tcBorders>
              <w:top w:val="nil"/>
              <w:bottom w:val="single" w:sz="12" w:space="0" w:color="auto"/>
            </w:tcBorders>
          </w:tcPr>
          <w:p w:rsidR="00593CFB" w:rsidRPr="00D74D40" w:rsidRDefault="00593CFB" w:rsidP="00CF31AD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PCCEH</w:t>
            </w:r>
          </w:p>
        </w:tc>
        <w:tc>
          <w:tcPr>
            <w:tcW w:w="1874" w:type="dxa"/>
            <w:tcBorders>
              <w:top w:val="nil"/>
              <w:bottom w:val="single" w:sz="12" w:space="0" w:color="auto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3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40</w:t>
            </w:r>
          </w:p>
        </w:tc>
        <w:tc>
          <w:tcPr>
            <w:tcW w:w="1957" w:type="dxa"/>
            <w:tcBorders>
              <w:top w:val="nil"/>
              <w:bottom w:val="single" w:sz="12" w:space="0" w:color="auto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24</w:t>
            </w:r>
          </w:p>
        </w:tc>
        <w:tc>
          <w:tcPr>
            <w:tcW w:w="1957" w:type="dxa"/>
            <w:tcBorders>
              <w:top w:val="nil"/>
              <w:bottom w:val="single" w:sz="12" w:space="0" w:color="auto"/>
            </w:tcBorders>
          </w:tcPr>
          <w:p w:rsidR="00593CFB" w:rsidRPr="00D74D40" w:rsidRDefault="00877416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593CFB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894" w:type="dxa"/>
            <w:tcBorders>
              <w:top w:val="nil"/>
              <w:bottom w:val="single" w:sz="12" w:space="0" w:color="auto"/>
            </w:tcBorders>
          </w:tcPr>
          <w:p w:rsidR="00593CFB" w:rsidRPr="00D74D40" w:rsidRDefault="00593CFB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00</w:t>
            </w:r>
          </w:p>
        </w:tc>
        <w:tc>
          <w:tcPr>
            <w:tcW w:w="1748" w:type="dxa"/>
            <w:tcBorders>
              <w:top w:val="nil"/>
              <w:bottom w:val="single" w:sz="12" w:space="0" w:color="auto"/>
            </w:tcBorders>
          </w:tcPr>
          <w:p w:rsidR="00593CFB" w:rsidRPr="00D74D40" w:rsidRDefault="006C355D" w:rsidP="00FA214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7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  <w:r w:rsidR="00797BA0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5</w:t>
            </w:r>
          </w:p>
        </w:tc>
      </w:tr>
    </w:tbl>
    <w:p w:rsidR="00BE6DBE" w:rsidRDefault="00BE6DBE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3C3019" w:rsidRDefault="00D74D40" w:rsidP="00A74AD0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8" w:name="_Toc162707634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3F2904" w:rsidRPr="00D74D40">
        <w:rPr>
          <w:rFonts w:ascii="Times New Roman" w:eastAsia="宋体" w:hAnsi="Times New Roman" w:cs="Times New Roman"/>
          <w:b/>
          <w:sz w:val="20"/>
          <w:szCs w:val="20"/>
        </w:rPr>
        <w:t>7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3C3019" w:rsidRPr="00D74D4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37877" w:rsidRPr="00EF357F">
        <w:rPr>
          <w:rFonts w:ascii="Times New Roman" w:eastAsia="宋体" w:hAnsi="Times New Roman" w:cs="Times New Roman"/>
          <w:sz w:val="20"/>
          <w:szCs w:val="20"/>
        </w:rPr>
        <w:t xml:space="preserve">Descriptive statistics of the </w:t>
      </w:r>
      <w:r w:rsidR="007E67D3" w:rsidRPr="00EF357F">
        <w:rPr>
          <w:rFonts w:ascii="Times New Roman" w:eastAsia="宋体" w:hAnsi="Times New Roman" w:cs="Times New Roman"/>
          <w:sz w:val="20"/>
          <w:szCs w:val="20"/>
        </w:rPr>
        <w:t>coefficients values of the explanatory variables in the GWR regression model</w:t>
      </w:r>
      <w:bookmarkEnd w:id="8"/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655"/>
        <w:gridCol w:w="1655"/>
        <w:gridCol w:w="1655"/>
        <w:gridCol w:w="1655"/>
        <w:gridCol w:w="1653"/>
        <w:gridCol w:w="1655"/>
        <w:gridCol w:w="1653"/>
      </w:tblGrid>
      <w:tr w:rsidR="009C460F" w:rsidRPr="00D74D40" w:rsidTr="009C460F">
        <w:trPr>
          <w:trHeight w:hRule="exact" w:val="397"/>
          <w:jc w:val="center"/>
        </w:trPr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593CFB">
            <w:pPr>
              <w:snapToGrid w:val="0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Independent variables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Min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i/>
                <w:sz w:val="16"/>
                <w:szCs w:val="16"/>
                <w:shd w:val="clear" w:color="auto" w:fill="FFFFFF"/>
              </w:rPr>
              <w:t>P</w:t>
            </w:r>
            <w:r w:rsidRPr="00D74D40">
              <w:rPr>
                <w:rFonts w:ascii="Times New Roman" w:eastAsia="宋体" w:hAnsi="Times New Roman"/>
                <w:b/>
                <w:sz w:val="16"/>
                <w:szCs w:val="16"/>
                <w:shd w:val="clear" w:color="auto" w:fill="FFFFFF"/>
                <w:vertAlign w:val="subscript"/>
              </w:rPr>
              <w:t>25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i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/>
                <w:b/>
                <w:sz w:val="16"/>
                <w:szCs w:val="16"/>
                <w:vertAlign w:val="subscript"/>
              </w:rPr>
              <w:t>75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Max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9C460F">
            <w:pPr>
              <w:snapToGrid w:val="0"/>
              <w:jc w:val="center"/>
              <w:rPr>
                <w:rFonts w:ascii="Times New Roman" w:eastAsia="宋体" w:hAnsi="Times New Roman"/>
                <w:b/>
                <w:kern w:val="0"/>
                <w:sz w:val="16"/>
                <w:szCs w:val="16"/>
                <w:lang w:val="en-GB" w:eastAsia="en-US"/>
              </w:rPr>
            </w:pPr>
            <w:r w:rsidRPr="00D74D40">
              <w:rPr>
                <w:rFonts w:ascii="Times New Roman" w:eastAsia="宋体" w:hAnsi="Times New Roman"/>
                <w:b/>
                <w:i/>
                <w:sz w:val="16"/>
                <w:szCs w:val="16"/>
              </w:rPr>
              <w:t>R</w:t>
            </w:r>
            <w:r w:rsidRPr="00D74D40">
              <w:rPr>
                <w:rFonts w:ascii="Times New Roman" w:eastAsia="宋体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b/>
                <w:kern w:val="0"/>
                <w:sz w:val="16"/>
                <w:szCs w:val="16"/>
                <w:lang w:val="en-GB" w:eastAsia="en-US"/>
              </w:rPr>
            </w:pPr>
            <w:proofErr w:type="spellStart"/>
            <w:r w:rsidRPr="00D74D40">
              <w:rPr>
                <w:rFonts w:ascii="Times New Roman" w:eastAsia="宋体" w:hAnsi="Times New Roman"/>
                <w:b/>
                <w:kern w:val="0"/>
                <w:sz w:val="16"/>
                <w:szCs w:val="16"/>
                <w:lang w:val="en-GB" w:eastAsia="en-US"/>
              </w:rPr>
              <w:t>AICc</w:t>
            </w:r>
            <w:proofErr w:type="spellEnd"/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593CFB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UP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00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CC0151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2559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CC0151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513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CC0151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6897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349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9C460F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5334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62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318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593CFB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GDP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B8577C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02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03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B8577C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04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05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07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9C460F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765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1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1139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593CFB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DI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0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1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1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1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1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9C460F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809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39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085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593CFB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CE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1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1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2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2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3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9C460F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764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8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7289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851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593CFB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CEH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181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226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266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303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345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9C460F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6652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D509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4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0077</w:t>
            </w:r>
          </w:p>
        </w:tc>
      </w:tr>
    </w:tbl>
    <w:p w:rsidR="00B004A5" w:rsidRDefault="00B004A5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3C3019" w:rsidRPr="00EF357F" w:rsidRDefault="00D74D40" w:rsidP="00A74AD0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9" w:name="_Toc162707635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3F2904" w:rsidRPr="00D74D40">
        <w:rPr>
          <w:rFonts w:ascii="Times New Roman" w:eastAsia="宋体" w:hAnsi="Times New Roman" w:cs="Times New Roman"/>
          <w:b/>
          <w:sz w:val="20"/>
          <w:szCs w:val="20"/>
        </w:rPr>
        <w:t>8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437877" w:rsidRPr="00D74D4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37877" w:rsidRPr="00EF357F">
        <w:rPr>
          <w:rFonts w:ascii="Times New Roman" w:eastAsia="宋体" w:hAnsi="Times New Roman" w:cs="Times New Roman"/>
          <w:sz w:val="20"/>
          <w:szCs w:val="20"/>
        </w:rPr>
        <w:t>The coefficients values of the explanatory variables in the GWR regression model at the province level in mainland China</w:t>
      </w:r>
      <w:bookmarkEnd w:id="9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2415"/>
        <w:gridCol w:w="1999"/>
        <w:gridCol w:w="2219"/>
        <w:gridCol w:w="2110"/>
        <w:gridCol w:w="2105"/>
      </w:tblGrid>
      <w:tr w:rsidR="00F0342A" w:rsidRPr="00D74D40" w:rsidTr="002B44CC">
        <w:tc>
          <w:tcPr>
            <w:tcW w:w="11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P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GDP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DI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CE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4" w:space="0" w:color="auto"/>
            </w:tcBorders>
          </w:tcPr>
          <w:p w:rsidR="00F0342A" w:rsidRPr="00D74D40" w:rsidRDefault="00F0342A" w:rsidP="00DD509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P</w:t>
            </w: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CEH</w:t>
            </w:r>
          </w:p>
        </w:tc>
      </w:tr>
      <w:tr w:rsidR="00F0342A" w:rsidRPr="00D74D40" w:rsidTr="002B44CC"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425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63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6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9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15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311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6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11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be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0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6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11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6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59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95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09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7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8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34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32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8388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5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21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920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5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30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49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5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345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56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8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66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angsu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832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4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2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76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1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54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Anhu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26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4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1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68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92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29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9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34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ang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979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41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9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5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3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4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95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23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49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3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76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1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4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2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56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273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35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622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2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9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4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13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80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2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332A6F" w:rsidP="00332A6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9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4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05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103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22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8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83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hongqi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967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1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39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ichu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53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2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17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96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16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Yun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013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3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26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81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Xiza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17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22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7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03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A23FB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513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5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4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73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A23FB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48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44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Qingha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8B008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36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4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188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8B008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59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5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9B6731" w:rsidP="009B673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2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B44CC" w:rsidP="002B44C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274</w:t>
            </w:r>
          </w:p>
        </w:tc>
      </w:tr>
      <w:tr w:rsidR="00F0342A" w:rsidRPr="00D74D40" w:rsidTr="002B44CC">
        <w:tc>
          <w:tcPr>
            <w:tcW w:w="1114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F0342A" w:rsidP="00DD509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865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F034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223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F034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002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9B6731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4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6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624D2A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12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:rsidR="00F0342A" w:rsidRPr="00D74D40" w:rsidRDefault="002B44CC" w:rsidP="003F0AF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90</w:t>
            </w:r>
            <w:r w:rsidR="003F0AFD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:rsidR="002B44CC" w:rsidRPr="00D74D40" w:rsidRDefault="003F0AFD" w:rsidP="00D74D40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gramEnd"/>
      <w:r w:rsidR="00437877" w:rsidRPr="00D74D40">
        <w:rPr>
          <w:sz w:val="20"/>
          <w:szCs w:val="20"/>
        </w:rPr>
        <w:t xml:space="preserve"> </w:t>
      </w:r>
      <w:r w:rsidR="00437877" w:rsidRPr="00D74D40">
        <w:rPr>
          <w:rFonts w:ascii="Times New Roman" w:eastAsia="宋体" w:hAnsi="Times New Roman" w:cs="Times New Roman"/>
          <w:sz w:val="20"/>
          <w:szCs w:val="20"/>
        </w:rPr>
        <w:t>represents no statistical significance.</w:t>
      </w:r>
    </w:p>
    <w:p w:rsidR="00F0342A" w:rsidRPr="00F0342A" w:rsidRDefault="00F0342A" w:rsidP="00F0342A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9B0D6B" w:rsidRPr="00EF357F" w:rsidRDefault="00D74D40" w:rsidP="00A74AD0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bookmarkStart w:id="10" w:name="_Toc162707636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9B0D6B" w:rsidRPr="00D74D40">
        <w:rPr>
          <w:rFonts w:ascii="Times New Roman" w:eastAsia="宋体" w:hAnsi="Times New Roman" w:cs="Times New Roman"/>
          <w:b/>
          <w:sz w:val="20"/>
          <w:szCs w:val="20"/>
        </w:rPr>
        <w:t>9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8258E4" w:rsidRPr="00D74D4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37877" w:rsidRPr="00EF357F">
        <w:rPr>
          <w:rFonts w:ascii="Times New Roman" w:eastAsia="宋体" w:hAnsi="Times New Roman" w:cs="Times New Roman"/>
          <w:sz w:val="20"/>
          <w:szCs w:val="20"/>
        </w:rPr>
        <w:t xml:space="preserve">Descriptive statistics of the </w:t>
      </w:r>
      <w:r w:rsidR="00437877" w:rsidRPr="00EF357F">
        <w:rPr>
          <w:rFonts w:ascii="Times New Roman" w:hAnsi="Times New Roman" w:cs="Times New Roman"/>
          <w:sz w:val="20"/>
          <w:szCs w:val="20"/>
          <w:lang w:val="en-GB"/>
        </w:rPr>
        <w:t xml:space="preserve">local </w:t>
      </w:r>
      <w:r w:rsidR="00437877" w:rsidRPr="00EF357F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437877" w:rsidRPr="00EF357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437877" w:rsidRPr="00EF357F">
        <w:rPr>
          <w:rFonts w:ascii="Times New Roman" w:eastAsia="宋体" w:hAnsi="Times New Roman" w:cs="Times New Roman"/>
          <w:sz w:val="20"/>
          <w:szCs w:val="20"/>
        </w:rPr>
        <w:t xml:space="preserve"> values of the explanatory variables in the GWR regression model</w:t>
      </w:r>
      <w:bookmarkEnd w:id="10"/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169"/>
        <w:gridCol w:w="2169"/>
        <w:gridCol w:w="2169"/>
        <w:gridCol w:w="2169"/>
        <w:gridCol w:w="2166"/>
      </w:tblGrid>
      <w:tr w:rsidR="009C460F" w:rsidRPr="00D74D40" w:rsidTr="009C460F">
        <w:trPr>
          <w:trHeight w:hRule="exact" w:val="397"/>
          <w:jc w:val="center"/>
        </w:trPr>
        <w:tc>
          <w:tcPr>
            <w:tcW w:w="1116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Independent variables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Min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i/>
                <w:sz w:val="16"/>
                <w:szCs w:val="16"/>
                <w:shd w:val="clear" w:color="auto" w:fill="FFFFFF"/>
              </w:rPr>
              <w:t>P</w:t>
            </w:r>
            <w:r w:rsidRPr="00D74D40">
              <w:rPr>
                <w:rFonts w:ascii="Times New Roman" w:eastAsia="宋体" w:hAnsi="Times New Roman"/>
                <w:b/>
                <w:sz w:val="16"/>
                <w:szCs w:val="16"/>
                <w:shd w:val="clear" w:color="auto" w:fill="FFFFFF"/>
                <w:vertAlign w:val="subscript"/>
              </w:rPr>
              <w:t>25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i/>
                <w:sz w:val="16"/>
                <w:szCs w:val="16"/>
              </w:rPr>
              <w:t>P</w:t>
            </w:r>
            <w:r w:rsidRPr="00D74D40">
              <w:rPr>
                <w:rFonts w:ascii="Times New Roman" w:eastAsia="宋体" w:hAnsi="Times New Roman"/>
                <w:b/>
                <w:sz w:val="16"/>
                <w:szCs w:val="16"/>
                <w:vertAlign w:val="subscript"/>
              </w:rPr>
              <w:t>75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b/>
                <w:sz w:val="16"/>
                <w:szCs w:val="16"/>
              </w:rPr>
              <w:t>Max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1116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UP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CC0151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3484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CC0151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273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CC0151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627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CC0151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827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176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GDP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3976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684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698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6706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7768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DI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869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997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6422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7106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7939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CE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016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297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587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6291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7344</w:t>
            </w:r>
          </w:p>
        </w:tc>
      </w:tr>
      <w:tr w:rsidR="009C460F" w:rsidRPr="00D74D40" w:rsidTr="009C460F">
        <w:trPr>
          <w:trHeight w:hRule="exact" w:val="397"/>
          <w:jc w:val="center"/>
        </w:trPr>
        <w:tc>
          <w:tcPr>
            <w:tcW w:w="1116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/>
                <w:sz w:val="16"/>
                <w:szCs w:val="16"/>
              </w:rPr>
              <w:t>PCCEH</w:t>
            </w:r>
          </w:p>
        </w:tc>
        <w:tc>
          <w:tcPr>
            <w:tcW w:w="777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4422</w:t>
            </w:r>
          </w:p>
        </w:tc>
        <w:tc>
          <w:tcPr>
            <w:tcW w:w="777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244</w:t>
            </w:r>
          </w:p>
        </w:tc>
        <w:tc>
          <w:tcPr>
            <w:tcW w:w="777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5927</w:t>
            </w:r>
          </w:p>
        </w:tc>
        <w:tc>
          <w:tcPr>
            <w:tcW w:w="777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6336</w:t>
            </w:r>
          </w:p>
        </w:tc>
        <w:tc>
          <w:tcPr>
            <w:tcW w:w="776" w:type="pct"/>
            <w:tcBorders>
              <w:top w:val="nil"/>
              <w:bottom w:val="single" w:sz="12" w:space="0" w:color="auto"/>
            </w:tcBorders>
            <w:vAlign w:val="center"/>
          </w:tcPr>
          <w:p w:rsidR="009C460F" w:rsidRPr="00D74D40" w:rsidRDefault="009C460F" w:rsidP="00D76356">
            <w:pPr>
              <w:snapToGri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/>
                <w:sz w:val="16"/>
                <w:szCs w:val="16"/>
              </w:rPr>
              <w:t>6662</w:t>
            </w:r>
          </w:p>
        </w:tc>
      </w:tr>
    </w:tbl>
    <w:p w:rsidR="002B44CC" w:rsidRDefault="002B44CC">
      <w:pPr>
        <w:rPr>
          <w:rFonts w:ascii="Times New Roman" w:eastAsia="宋体" w:hAnsi="Times New Roman" w:cs="Times New Roman"/>
          <w:sz w:val="24"/>
          <w:szCs w:val="24"/>
        </w:rPr>
      </w:pPr>
    </w:p>
    <w:p w:rsidR="00A74AD0" w:rsidRDefault="00A74AD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070576" w:rsidRPr="00EF357F" w:rsidRDefault="00D74D40" w:rsidP="00A74AD0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11" w:name="_Toc162707637"/>
      <w:r w:rsidRPr="00B7630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F357F" w:rsidRPr="00EF357F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8258E4" w:rsidRPr="00D74D40">
        <w:rPr>
          <w:rFonts w:ascii="Times New Roman" w:eastAsia="宋体" w:hAnsi="Times New Roman" w:cs="Times New Roman"/>
          <w:b/>
          <w:sz w:val="20"/>
          <w:szCs w:val="20"/>
        </w:rPr>
        <w:t>10</w:t>
      </w:r>
      <w:r w:rsidR="00EF357F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="008258E4" w:rsidRPr="00D74D4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37877" w:rsidRPr="00EF357F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437877" w:rsidRPr="00EF357F">
        <w:rPr>
          <w:rFonts w:ascii="Times New Roman" w:hAnsi="Times New Roman" w:cs="Times New Roman"/>
          <w:sz w:val="20"/>
          <w:szCs w:val="20"/>
          <w:lang w:val="en-GB"/>
        </w:rPr>
        <w:t xml:space="preserve">local </w:t>
      </w:r>
      <w:r w:rsidR="00437877" w:rsidRPr="00EF357F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437877" w:rsidRPr="00EF357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437877" w:rsidRPr="00EF357F">
        <w:rPr>
          <w:rFonts w:ascii="Times New Roman" w:eastAsia="宋体" w:hAnsi="Times New Roman" w:cs="Times New Roman"/>
          <w:sz w:val="20"/>
          <w:szCs w:val="20"/>
        </w:rPr>
        <w:t xml:space="preserve"> values of the explanatory variables in the GWR regression model at the province level in mainland China</w:t>
      </w:r>
      <w:bookmarkEnd w:id="11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2415"/>
        <w:gridCol w:w="1999"/>
        <w:gridCol w:w="2219"/>
        <w:gridCol w:w="2110"/>
        <w:gridCol w:w="2105"/>
      </w:tblGrid>
      <w:tr w:rsidR="00F0342A" w:rsidRPr="00D74D40" w:rsidTr="00264F68">
        <w:tc>
          <w:tcPr>
            <w:tcW w:w="11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P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GDP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DI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CE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4" w:space="0" w:color="auto"/>
            </w:tcBorders>
          </w:tcPr>
          <w:p w:rsidR="00F0342A" w:rsidRPr="00D74D40" w:rsidRDefault="00F0342A" w:rsidP="00D7635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4D40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P</w:t>
            </w:r>
            <w:r w:rsidRPr="00D74D4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CEH</w:t>
            </w:r>
          </w:p>
        </w:tc>
      </w:tr>
      <w:tr w:rsidR="00F0342A" w:rsidRPr="00D74D40" w:rsidTr="00264F68"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70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45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11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393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70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67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799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08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14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24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be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46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6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14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30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431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7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5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13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28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239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2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F034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768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939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344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62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9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5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29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624D2A" w:rsidP="00624D2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6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04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67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9</w:t>
            </w:r>
            <w:r w:rsidR="00A07D0C"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844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5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38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176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6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74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04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18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772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78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874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1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41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angsu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76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3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8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14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40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719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9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869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9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785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Anhu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93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6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110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19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27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3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53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12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29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01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Jiang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582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70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52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19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56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09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148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28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7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248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27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6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31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58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02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511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3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276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5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722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426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3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46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23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99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456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A07D0C" w:rsidP="00A07D0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07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82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7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89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3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6D6B4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97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8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39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882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73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36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116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82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497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Chongqi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7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6D6B4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989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342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2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19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ichu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94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6D6B4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0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03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62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51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157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6D6B4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25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89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29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045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Yunna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763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596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96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6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422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Xizang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719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1641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98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240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124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45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6D6B4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348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973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08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27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991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6D6B4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78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521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77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74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Qinghai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348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360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098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2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571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F0342A" w:rsidRPr="00D74D40" w:rsidRDefault="00F0342A" w:rsidP="0007057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359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F0342A" w:rsidRPr="00D74D40" w:rsidRDefault="006D6B4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67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:rsidR="00F0342A" w:rsidRPr="00D74D40" w:rsidRDefault="00064D23" w:rsidP="00064D2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7385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:rsidR="00F0342A" w:rsidRPr="00D74D40" w:rsidRDefault="00A4076C" w:rsidP="00A4076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659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F0342A" w:rsidRPr="00D74D40" w:rsidRDefault="00264F68" w:rsidP="00264F6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933</w:t>
            </w:r>
          </w:p>
        </w:tc>
      </w:tr>
      <w:tr w:rsidR="00F0342A" w:rsidRPr="00D74D40" w:rsidTr="00264F68">
        <w:tc>
          <w:tcPr>
            <w:tcW w:w="1114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F0342A" w:rsidP="00D7635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865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F0342A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450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6D6B4A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062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064D23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5492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6" w:type="pct"/>
            <w:tcBorders>
              <w:top w:val="nil"/>
              <w:bottom w:val="single" w:sz="12" w:space="0" w:color="auto"/>
            </w:tcBorders>
            <w:vAlign w:val="center"/>
          </w:tcPr>
          <w:p w:rsidR="00F0342A" w:rsidRPr="00D74D40" w:rsidRDefault="00A4076C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4642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:rsidR="00F0342A" w:rsidRPr="00D74D40" w:rsidRDefault="00264F68" w:rsidP="00D66A1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="00877416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74D40">
              <w:rPr>
                <w:rFonts w:ascii="Times New Roman" w:eastAsia="宋体" w:hAnsi="Times New Roman" w:cs="Times New Roman"/>
                <w:sz w:val="16"/>
                <w:szCs w:val="16"/>
              </w:rPr>
              <w:t>2535</w:t>
            </w:r>
            <w:r w:rsidR="00D66A1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:rsidR="00044301" w:rsidRPr="00121356" w:rsidRDefault="00121356" w:rsidP="00121356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gramEnd"/>
      <w:r w:rsidR="00437877" w:rsidRPr="00D74D40">
        <w:rPr>
          <w:sz w:val="20"/>
          <w:szCs w:val="20"/>
        </w:rPr>
        <w:t xml:space="preserve"> </w:t>
      </w:r>
      <w:r w:rsidR="00437877" w:rsidRPr="00D74D40">
        <w:rPr>
          <w:rFonts w:ascii="Times New Roman" w:eastAsia="宋体" w:hAnsi="Times New Roman" w:cs="Times New Roman"/>
          <w:sz w:val="20"/>
          <w:szCs w:val="20"/>
        </w:rPr>
        <w:t>represents no statistical significance</w:t>
      </w:r>
      <w:r w:rsidR="006279A5" w:rsidRPr="00D74D40">
        <w:rPr>
          <w:rFonts w:ascii="Times New Roman" w:eastAsia="宋体" w:hAnsi="Times New Roman" w:cs="Times New Roman"/>
          <w:sz w:val="20"/>
          <w:szCs w:val="20"/>
        </w:rPr>
        <w:t>.</w:t>
      </w:r>
    </w:p>
    <w:p w:rsidR="002B3054" w:rsidRPr="002B3054" w:rsidRDefault="002B3054" w:rsidP="002B3054">
      <w:pPr>
        <w:widowControl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sectPr w:rsidR="002B3054" w:rsidRPr="002B3054" w:rsidSect="00D23A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EAE" w:rsidRDefault="00866EAE" w:rsidP="00C87048">
      <w:r>
        <w:separator/>
      </w:r>
    </w:p>
  </w:endnote>
  <w:endnote w:type="continuationSeparator" w:id="0">
    <w:p w:rsidR="00866EAE" w:rsidRDefault="00866EAE" w:rsidP="00C87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2293365"/>
      <w:docPartObj>
        <w:docPartGallery w:val="Page Numbers (Bottom of Page)"/>
        <w:docPartUnique/>
      </w:docPartObj>
    </w:sdtPr>
    <w:sdtEndPr/>
    <w:sdtContent>
      <w:p w:rsidR="007D0257" w:rsidRDefault="007D025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62E9" w:rsidRPr="002A62E9">
          <w:rPr>
            <w:noProof/>
            <w:lang w:val="zh-CN"/>
          </w:rPr>
          <w:t>15</w:t>
        </w:r>
        <w:r>
          <w:fldChar w:fldCharType="end"/>
        </w:r>
      </w:p>
    </w:sdtContent>
  </w:sdt>
  <w:p w:rsidR="007D0257" w:rsidRDefault="007D025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EAE" w:rsidRDefault="00866EAE" w:rsidP="00C87048">
      <w:r>
        <w:separator/>
      </w:r>
    </w:p>
  </w:footnote>
  <w:footnote w:type="continuationSeparator" w:id="0">
    <w:p w:rsidR="00866EAE" w:rsidRDefault="00866EAE" w:rsidP="00C87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2BD"/>
    <w:rsid w:val="00001326"/>
    <w:rsid w:val="0001613C"/>
    <w:rsid w:val="00032105"/>
    <w:rsid w:val="000421A6"/>
    <w:rsid w:val="00044301"/>
    <w:rsid w:val="00051C79"/>
    <w:rsid w:val="00064D23"/>
    <w:rsid w:val="00065F48"/>
    <w:rsid w:val="00070576"/>
    <w:rsid w:val="0007192A"/>
    <w:rsid w:val="00073582"/>
    <w:rsid w:val="00077B81"/>
    <w:rsid w:val="00077BA5"/>
    <w:rsid w:val="00093FE1"/>
    <w:rsid w:val="000C13ED"/>
    <w:rsid w:val="000C4F25"/>
    <w:rsid w:val="000D4512"/>
    <w:rsid w:val="000E638C"/>
    <w:rsid w:val="00100F0E"/>
    <w:rsid w:val="00121356"/>
    <w:rsid w:val="001455F6"/>
    <w:rsid w:val="001D781A"/>
    <w:rsid w:val="00207194"/>
    <w:rsid w:val="0022215E"/>
    <w:rsid w:val="0025381D"/>
    <w:rsid w:val="00264F68"/>
    <w:rsid w:val="00271003"/>
    <w:rsid w:val="00280291"/>
    <w:rsid w:val="002A4013"/>
    <w:rsid w:val="002A62E9"/>
    <w:rsid w:val="002B3054"/>
    <w:rsid w:val="002B44CC"/>
    <w:rsid w:val="002B4C82"/>
    <w:rsid w:val="002C4849"/>
    <w:rsid w:val="002C6E1B"/>
    <w:rsid w:val="003044A7"/>
    <w:rsid w:val="0030519E"/>
    <w:rsid w:val="00332A6F"/>
    <w:rsid w:val="00343047"/>
    <w:rsid w:val="0037246E"/>
    <w:rsid w:val="0038652E"/>
    <w:rsid w:val="00387AD2"/>
    <w:rsid w:val="00391B8A"/>
    <w:rsid w:val="00394D4F"/>
    <w:rsid w:val="003A6166"/>
    <w:rsid w:val="003A65CE"/>
    <w:rsid w:val="003B0C54"/>
    <w:rsid w:val="003B38FC"/>
    <w:rsid w:val="003C3019"/>
    <w:rsid w:val="003F0AFD"/>
    <w:rsid w:val="003F2780"/>
    <w:rsid w:val="003F2904"/>
    <w:rsid w:val="00432823"/>
    <w:rsid w:val="00433A8C"/>
    <w:rsid w:val="00437877"/>
    <w:rsid w:val="00447C82"/>
    <w:rsid w:val="00471D9C"/>
    <w:rsid w:val="00475F40"/>
    <w:rsid w:val="004A0F20"/>
    <w:rsid w:val="004A3E20"/>
    <w:rsid w:val="004B6750"/>
    <w:rsid w:val="004C6C36"/>
    <w:rsid w:val="004D26F2"/>
    <w:rsid w:val="004E74F4"/>
    <w:rsid w:val="004E7710"/>
    <w:rsid w:val="004F0CAD"/>
    <w:rsid w:val="005065A3"/>
    <w:rsid w:val="005164A5"/>
    <w:rsid w:val="00520434"/>
    <w:rsid w:val="00533B6E"/>
    <w:rsid w:val="00586C7D"/>
    <w:rsid w:val="00593CFB"/>
    <w:rsid w:val="005A11D0"/>
    <w:rsid w:val="005A6E48"/>
    <w:rsid w:val="005C7B50"/>
    <w:rsid w:val="005F66B0"/>
    <w:rsid w:val="00622763"/>
    <w:rsid w:val="00624D2A"/>
    <w:rsid w:val="006279A5"/>
    <w:rsid w:val="006713DD"/>
    <w:rsid w:val="0067598B"/>
    <w:rsid w:val="00681889"/>
    <w:rsid w:val="006A5349"/>
    <w:rsid w:val="006A5961"/>
    <w:rsid w:val="006C355D"/>
    <w:rsid w:val="006C47CE"/>
    <w:rsid w:val="006C5C44"/>
    <w:rsid w:val="006D6B4A"/>
    <w:rsid w:val="007015C8"/>
    <w:rsid w:val="007331A1"/>
    <w:rsid w:val="00734C8F"/>
    <w:rsid w:val="00735B15"/>
    <w:rsid w:val="00740E3A"/>
    <w:rsid w:val="007528D4"/>
    <w:rsid w:val="007636CD"/>
    <w:rsid w:val="007732C1"/>
    <w:rsid w:val="00797BA0"/>
    <w:rsid w:val="007A1004"/>
    <w:rsid w:val="007B7969"/>
    <w:rsid w:val="007D0257"/>
    <w:rsid w:val="007D53CE"/>
    <w:rsid w:val="007E3948"/>
    <w:rsid w:val="007E5E11"/>
    <w:rsid w:val="007E67D3"/>
    <w:rsid w:val="00822401"/>
    <w:rsid w:val="00822AAA"/>
    <w:rsid w:val="008258E4"/>
    <w:rsid w:val="0083014F"/>
    <w:rsid w:val="0085333D"/>
    <w:rsid w:val="008546AB"/>
    <w:rsid w:val="00856683"/>
    <w:rsid w:val="00866EAE"/>
    <w:rsid w:val="0087608E"/>
    <w:rsid w:val="00877416"/>
    <w:rsid w:val="008A7D65"/>
    <w:rsid w:val="008B0087"/>
    <w:rsid w:val="008C0A14"/>
    <w:rsid w:val="008D2744"/>
    <w:rsid w:val="008E2CC8"/>
    <w:rsid w:val="008E4335"/>
    <w:rsid w:val="008F68FE"/>
    <w:rsid w:val="00930511"/>
    <w:rsid w:val="0093376B"/>
    <w:rsid w:val="00944192"/>
    <w:rsid w:val="00947905"/>
    <w:rsid w:val="009A0252"/>
    <w:rsid w:val="009A471C"/>
    <w:rsid w:val="009A54E8"/>
    <w:rsid w:val="009B0D6B"/>
    <w:rsid w:val="009B6731"/>
    <w:rsid w:val="009C460F"/>
    <w:rsid w:val="009E7D86"/>
    <w:rsid w:val="009F382D"/>
    <w:rsid w:val="00A07D0C"/>
    <w:rsid w:val="00A23FB2"/>
    <w:rsid w:val="00A4076C"/>
    <w:rsid w:val="00A54418"/>
    <w:rsid w:val="00A74AD0"/>
    <w:rsid w:val="00A91B5E"/>
    <w:rsid w:val="00AA4772"/>
    <w:rsid w:val="00AB16DC"/>
    <w:rsid w:val="00AB5E55"/>
    <w:rsid w:val="00AC4388"/>
    <w:rsid w:val="00AF4412"/>
    <w:rsid w:val="00B004A5"/>
    <w:rsid w:val="00B01459"/>
    <w:rsid w:val="00B03649"/>
    <w:rsid w:val="00B65B33"/>
    <w:rsid w:val="00B672BD"/>
    <w:rsid w:val="00B743B8"/>
    <w:rsid w:val="00B7630E"/>
    <w:rsid w:val="00B8577C"/>
    <w:rsid w:val="00BB5BA1"/>
    <w:rsid w:val="00BC6571"/>
    <w:rsid w:val="00BD0389"/>
    <w:rsid w:val="00BE6DBE"/>
    <w:rsid w:val="00C01CE6"/>
    <w:rsid w:val="00C3229C"/>
    <w:rsid w:val="00C43A73"/>
    <w:rsid w:val="00C44BCB"/>
    <w:rsid w:val="00C50A29"/>
    <w:rsid w:val="00C67FD6"/>
    <w:rsid w:val="00C7203C"/>
    <w:rsid w:val="00C72375"/>
    <w:rsid w:val="00C87048"/>
    <w:rsid w:val="00CB73AB"/>
    <w:rsid w:val="00CC0151"/>
    <w:rsid w:val="00CC43FA"/>
    <w:rsid w:val="00CC6890"/>
    <w:rsid w:val="00CE4A0A"/>
    <w:rsid w:val="00CE64F4"/>
    <w:rsid w:val="00CF1A8B"/>
    <w:rsid w:val="00CF31AD"/>
    <w:rsid w:val="00D063F7"/>
    <w:rsid w:val="00D23AD4"/>
    <w:rsid w:val="00D401CC"/>
    <w:rsid w:val="00D66A18"/>
    <w:rsid w:val="00D743A5"/>
    <w:rsid w:val="00D74D40"/>
    <w:rsid w:val="00D76356"/>
    <w:rsid w:val="00D8718F"/>
    <w:rsid w:val="00D91E6F"/>
    <w:rsid w:val="00DC52A5"/>
    <w:rsid w:val="00DD5096"/>
    <w:rsid w:val="00DD521A"/>
    <w:rsid w:val="00DF752B"/>
    <w:rsid w:val="00E4711A"/>
    <w:rsid w:val="00E47C57"/>
    <w:rsid w:val="00E82BD7"/>
    <w:rsid w:val="00EA434C"/>
    <w:rsid w:val="00EB38FE"/>
    <w:rsid w:val="00EB5BD1"/>
    <w:rsid w:val="00EC4412"/>
    <w:rsid w:val="00ED3CFF"/>
    <w:rsid w:val="00EF357F"/>
    <w:rsid w:val="00F01170"/>
    <w:rsid w:val="00F0342A"/>
    <w:rsid w:val="00F0521D"/>
    <w:rsid w:val="00F05424"/>
    <w:rsid w:val="00F16BAB"/>
    <w:rsid w:val="00F36717"/>
    <w:rsid w:val="00F475F1"/>
    <w:rsid w:val="00F53BED"/>
    <w:rsid w:val="00F56184"/>
    <w:rsid w:val="00F811E9"/>
    <w:rsid w:val="00F83B97"/>
    <w:rsid w:val="00F83DA6"/>
    <w:rsid w:val="00F92D45"/>
    <w:rsid w:val="00FA214F"/>
    <w:rsid w:val="00FD31E2"/>
    <w:rsid w:val="00FE2E44"/>
    <w:rsid w:val="00FF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FB4CF-BEC9-4D8F-ADA3-C21822A0F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870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15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3"/>
    <w:uiPriority w:val="39"/>
    <w:rsid w:val="00593CFB"/>
    <w:rPr>
      <w:rFonts w:ascii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7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70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7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704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8704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8704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C8704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C3229C"/>
    <w:pPr>
      <w:widowControl/>
      <w:tabs>
        <w:tab w:val="right" w:leader="dot" w:pos="8296"/>
      </w:tabs>
      <w:spacing w:after="100" w:line="259" w:lineRule="auto"/>
    </w:pPr>
    <w:rPr>
      <w:rFonts w:ascii="Times New Roman" w:eastAsia="宋体" w:hAnsi="Times New Roman" w:cs="Times New Roman"/>
      <w:b/>
      <w:noProof/>
      <w:kern w:val="0"/>
      <w:sz w:val="24"/>
      <w:szCs w:val="24"/>
    </w:rPr>
  </w:style>
  <w:style w:type="paragraph" w:styleId="3">
    <w:name w:val="toc 3"/>
    <w:basedOn w:val="a"/>
    <w:next w:val="a"/>
    <w:autoRedefine/>
    <w:uiPriority w:val="39"/>
    <w:unhideWhenUsed/>
    <w:rsid w:val="00C8704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6">
    <w:name w:val="Hyperlink"/>
    <w:basedOn w:val="a0"/>
    <w:uiPriority w:val="99"/>
    <w:unhideWhenUsed/>
    <w:rsid w:val="00A74A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9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18E9B-7855-408B-89DE-D73C13A4A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1</TotalTime>
  <Pages>16</Pages>
  <Words>2070</Words>
  <Characters>11804</Characters>
  <Application>Microsoft Office Word</Application>
  <DocSecurity>0</DocSecurity>
  <Lines>98</Lines>
  <Paragraphs>27</Paragraphs>
  <ScaleCrop>false</ScaleCrop>
  <Company/>
  <LinksUpToDate>false</LinksUpToDate>
  <CharactersWithSpaces>13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35</cp:revision>
  <dcterms:created xsi:type="dcterms:W3CDTF">2023-12-26T02:27:00Z</dcterms:created>
  <dcterms:modified xsi:type="dcterms:W3CDTF">2024-05-31T05:07:00Z</dcterms:modified>
</cp:coreProperties>
</file>